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E2FF47" w14:textId="3B2DC9C1" w:rsidR="00EF0F32" w:rsidRPr="00285734" w:rsidRDefault="007567F1" w:rsidP="007567F1">
      <w:pPr>
        <w:spacing w:line="24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 xml:space="preserve">Appendix 3. </w:t>
      </w:r>
      <w:r w:rsidR="00EF0F32" w:rsidRPr="00285734">
        <w:rPr>
          <w:rFonts w:ascii="Times New Roman" w:hAnsi="Times New Roman" w:cs="Times New Roman"/>
          <w:b/>
          <w:sz w:val="24"/>
          <w:szCs w:val="24"/>
        </w:rPr>
        <w:t>Knowledge Assessment Tool</w:t>
      </w:r>
      <w:r>
        <w:rPr>
          <w:rFonts w:ascii="Times New Roman" w:hAnsi="Times New Roman" w:cs="Times New Roman"/>
          <w:b/>
          <w:sz w:val="24"/>
          <w:szCs w:val="24"/>
        </w:rPr>
        <w:t xml:space="preserve"> for </w:t>
      </w:r>
      <w:r w:rsidR="00EF0F32" w:rsidRPr="00285734">
        <w:rPr>
          <w:rFonts w:ascii="Times New Roman" w:hAnsi="Times New Roman" w:cs="Times New Roman"/>
          <w:b/>
          <w:sz w:val="24"/>
          <w:szCs w:val="24"/>
        </w:rPr>
        <w:t>Tier 1 Providers</w:t>
      </w:r>
    </w:p>
    <w:p w14:paraId="18AEFB29" w14:textId="3B682D12" w:rsidR="00635B97" w:rsidRPr="00285734" w:rsidRDefault="00635B97" w:rsidP="006E2897">
      <w:pPr>
        <w:spacing w:line="240" w:lineRule="auto"/>
        <w:rPr>
          <w:rFonts w:ascii="Times New Roman" w:hAnsi="Times New Roman" w:cs="Times New Roman"/>
          <w:sz w:val="24"/>
          <w:szCs w:val="24"/>
        </w:rPr>
      </w:pPr>
    </w:p>
    <w:p w14:paraId="64AF5383" w14:textId="749F76A1"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Why are infants at higher risk for airway obstruction than adults?</w:t>
      </w:r>
    </w:p>
    <w:p w14:paraId="3523AB1F"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A. Infants breathe slower when compared to adults</w:t>
      </w:r>
    </w:p>
    <w:p w14:paraId="346898A2"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b/>
          <w:sz w:val="24"/>
          <w:szCs w:val="24"/>
        </w:rPr>
        <w:t>B. Infants have a large head, large tongue, and a small airway when compared to adults</w:t>
      </w:r>
    </w:p>
    <w:p w14:paraId="2BB4468F"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C. Pediatric patients have large jaws and small tongues</w:t>
      </w:r>
    </w:p>
    <w:p w14:paraId="2695E30F" w14:textId="3F7595EB"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D. There are no anatomical differences between children and adult</w:t>
      </w:r>
    </w:p>
    <w:p w14:paraId="1D052BEB" w14:textId="77777777" w:rsidR="00EF0F32" w:rsidRPr="00285734" w:rsidRDefault="00EF0F32" w:rsidP="006E2897">
      <w:pPr>
        <w:spacing w:line="240" w:lineRule="auto"/>
        <w:ind w:left="720"/>
        <w:rPr>
          <w:rFonts w:ascii="Times New Roman" w:hAnsi="Times New Roman" w:cs="Times New Roman"/>
          <w:sz w:val="24"/>
          <w:szCs w:val="24"/>
        </w:rPr>
      </w:pPr>
    </w:p>
    <w:p w14:paraId="7A658FA7" w14:textId="2F536D63"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If an infant is in respiratory distress and has nasal congestion due to illness, what interventions may improve his/her breathing?</w:t>
      </w:r>
    </w:p>
    <w:p w14:paraId="2544FA06" w14:textId="607C7FF4" w:rsidR="00EF0F32" w:rsidRPr="00285734" w:rsidRDefault="4AD9B388" w:rsidP="006E2897">
      <w:pPr>
        <w:spacing w:line="240" w:lineRule="auto"/>
        <w:ind w:left="720"/>
        <w:rPr>
          <w:rFonts w:ascii="Times New Roman" w:hAnsi="Times New Roman" w:cs="Times New Roman"/>
          <w:sz w:val="24"/>
          <w:szCs w:val="24"/>
        </w:rPr>
      </w:pPr>
      <w:r w:rsidRPr="00285734">
        <w:rPr>
          <w:rFonts w:ascii="Times New Roman" w:hAnsi="Times New Roman" w:cs="Times New Roman"/>
          <w:b/>
          <w:bCs/>
          <w:sz w:val="24"/>
          <w:szCs w:val="24"/>
        </w:rPr>
        <w:t>A. Suction the infant’s nares</w:t>
      </w:r>
    </w:p>
    <w:p w14:paraId="62387180" w14:textId="6BBEFA32" w:rsidR="00EF0F32" w:rsidRPr="00285734" w:rsidRDefault="4AD9B388"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B. Give acetaminophen or paracetamol</w:t>
      </w:r>
    </w:p>
    <w:p w14:paraId="2A67139E"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C. Feed the infant before other interventions</w:t>
      </w:r>
    </w:p>
    <w:p w14:paraId="0F4950FF" w14:textId="22A3A338"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 xml:space="preserve">D. Place the infant flat on their </w:t>
      </w:r>
      <w:r w:rsidR="4AD9B388" w:rsidRPr="00285734">
        <w:rPr>
          <w:rFonts w:ascii="Times New Roman" w:hAnsi="Times New Roman" w:cs="Times New Roman"/>
          <w:sz w:val="24"/>
          <w:szCs w:val="24"/>
        </w:rPr>
        <w:t>back</w:t>
      </w:r>
    </w:p>
    <w:p w14:paraId="39756426" w14:textId="77777777" w:rsidR="00EF0F32" w:rsidRPr="00285734" w:rsidRDefault="00EF0F32" w:rsidP="006E2897">
      <w:pPr>
        <w:spacing w:line="240" w:lineRule="auto"/>
        <w:rPr>
          <w:rFonts w:ascii="Times New Roman" w:hAnsi="Times New Roman" w:cs="Times New Roman"/>
          <w:sz w:val="24"/>
          <w:szCs w:val="24"/>
        </w:rPr>
      </w:pPr>
    </w:p>
    <w:p w14:paraId="11B23A96" w14:textId="2102A691"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ccording to ETAT (Emergency Triage Assessment and Treatment), what is the next step when a child is found to have an “Emergency” sign?</w:t>
      </w:r>
    </w:p>
    <w:p w14:paraId="7D7E5399"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 xml:space="preserve">A. The child should wait his/her turn in the queue.   </w:t>
      </w:r>
    </w:p>
    <w:p w14:paraId="7259FCE1"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B. The child’s caregiver will be notified of additional charges.</w:t>
      </w:r>
    </w:p>
    <w:p w14:paraId="01473DF3"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b/>
          <w:sz w:val="24"/>
          <w:szCs w:val="24"/>
        </w:rPr>
        <w:t>C. The patient needs immediate intervention</w:t>
      </w:r>
    </w:p>
    <w:p w14:paraId="252050A5"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D. A provider will be notified only if the child is less than 2 years of age.</w:t>
      </w:r>
    </w:p>
    <w:p w14:paraId="63C29AB7" w14:textId="77777777" w:rsidR="00EF0F32" w:rsidRPr="00285734" w:rsidRDefault="00EF0F32" w:rsidP="006E2897">
      <w:pPr>
        <w:spacing w:line="240" w:lineRule="auto"/>
        <w:rPr>
          <w:rFonts w:ascii="Times New Roman" w:hAnsi="Times New Roman" w:cs="Times New Roman"/>
          <w:sz w:val="24"/>
          <w:szCs w:val="24"/>
        </w:rPr>
      </w:pPr>
    </w:p>
    <w:p w14:paraId="593AFC52" w14:textId="22BEC7AD"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Which of the following is NOT an emergency sign according to ETAT (Emergency Triage Assessment and Treatment)?</w:t>
      </w:r>
    </w:p>
    <w:p w14:paraId="46EEB420"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A. Circulation</w:t>
      </w:r>
    </w:p>
    <w:p w14:paraId="4E80FD66"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B. Breathing</w:t>
      </w:r>
    </w:p>
    <w:p w14:paraId="458620B9"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b/>
          <w:sz w:val="24"/>
          <w:szCs w:val="24"/>
        </w:rPr>
        <w:t>C. Temperature</w:t>
      </w:r>
    </w:p>
    <w:p w14:paraId="45A23DE9"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D. Dehydration</w:t>
      </w:r>
    </w:p>
    <w:p w14:paraId="6B570862" w14:textId="0D867D85" w:rsidR="00EF0F32" w:rsidRPr="00285734" w:rsidRDefault="00EF0F32" w:rsidP="006E2897">
      <w:pPr>
        <w:spacing w:line="240" w:lineRule="auto"/>
        <w:rPr>
          <w:rFonts w:ascii="Times New Roman" w:hAnsi="Times New Roman" w:cs="Times New Roman"/>
          <w:sz w:val="24"/>
          <w:szCs w:val="24"/>
        </w:rPr>
      </w:pPr>
    </w:p>
    <w:p w14:paraId="0EA2C07C" w14:textId="60840D36"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3-year-old boy presents to the emergency department with a cough for the past 2 hours. His mother reports that he was playing outside when suddenly she heard him start coughing. He has had no recent fevers or nasal congestion. On exam, you note that his oxygen saturations are 97% on room air, he is breathing 30 times per minute, and he has significant suprasternal retractions. He can speak to you but is distressed. What is your NEXT BEST step?</w:t>
      </w:r>
    </w:p>
    <w:p w14:paraId="14BEFAF7" w14:textId="04A61234"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A. Immediately intubate the child</w:t>
      </w:r>
    </w:p>
    <w:p w14:paraId="7DAE85C2" w14:textId="77777777" w:rsidR="00EF0F32" w:rsidRPr="0028573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B. Administer an oral steroid</w:t>
      </w:r>
    </w:p>
    <w:p w14:paraId="2B4E4DE0" w14:textId="77777777" w:rsidR="00EF0F32" w:rsidRPr="00285734" w:rsidRDefault="00EF0F32" w:rsidP="006E2897">
      <w:pPr>
        <w:spacing w:line="240" w:lineRule="auto"/>
        <w:ind w:left="720"/>
        <w:rPr>
          <w:rFonts w:ascii="Times New Roman" w:hAnsi="Times New Roman" w:cs="Times New Roman"/>
          <w:b/>
          <w:sz w:val="24"/>
          <w:szCs w:val="24"/>
        </w:rPr>
      </w:pPr>
      <w:r w:rsidRPr="00285734">
        <w:rPr>
          <w:rFonts w:ascii="Times New Roman" w:hAnsi="Times New Roman" w:cs="Times New Roman"/>
          <w:b/>
          <w:sz w:val="24"/>
          <w:szCs w:val="24"/>
        </w:rPr>
        <w:t>C. Assess the child’s airway</w:t>
      </w:r>
    </w:p>
    <w:p w14:paraId="0B014E5A" w14:textId="212570BF" w:rsidR="00895E94" w:rsidRDefault="00EF0F32" w:rsidP="006E2897">
      <w:pPr>
        <w:spacing w:line="240" w:lineRule="auto"/>
        <w:ind w:left="720"/>
        <w:rPr>
          <w:rFonts w:ascii="Times New Roman" w:hAnsi="Times New Roman" w:cs="Times New Roman"/>
          <w:sz w:val="24"/>
          <w:szCs w:val="24"/>
        </w:rPr>
      </w:pPr>
      <w:r w:rsidRPr="00285734">
        <w:rPr>
          <w:rFonts w:ascii="Times New Roman" w:hAnsi="Times New Roman" w:cs="Times New Roman"/>
          <w:sz w:val="24"/>
          <w:szCs w:val="24"/>
        </w:rPr>
        <w:t>D. Send the child for a chest x-ray</w:t>
      </w:r>
    </w:p>
    <w:p w14:paraId="346322A2" w14:textId="199BF0A8" w:rsidR="00895E94" w:rsidRDefault="00895E94" w:rsidP="006E2897">
      <w:pPr>
        <w:spacing w:line="240" w:lineRule="auto"/>
        <w:ind w:left="720"/>
        <w:rPr>
          <w:rFonts w:ascii="Times New Roman" w:hAnsi="Times New Roman" w:cs="Times New Roman"/>
          <w:sz w:val="24"/>
          <w:szCs w:val="24"/>
        </w:rPr>
      </w:pPr>
    </w:p>
    <w:p w14:paraId="0E6C0BA4" w14:textId="6207454E" w:rsidR="00895E94" w:rsidRDefault="00895E94" w:rsidP="006E2897">
      <w:pPr>
        <w:spacing w:line="240" w:lineRule="auto"/>
        <w:ind w:left="720"/>
        <w:rPr>
          <w:rFonts w:ascii="Times New Roman" w:hAnsi="Times New Roman" w:cs="Times New Roman"/>
          <w:sz w:val="24"/>
          <w:szCs w:val="24"/>
        </w:rPr>
      </w:pPr>
    </w:p>
    <w:p w14:paraId="4BFA9A0D" w14:textId="67F4C0F5" w:rsidR="00895E94" w:rsidRDefault="00895E94" w:rsidP="006E2897">
      <w:pPr>
        <w:spacing w:line="240" w:lineRule="auto"/>
        <w:ind w:left="720"/>
        <w:rPr>
          <w:rFonts w:ascii="Times New Roman" w:hAnsi="Times New Roman" w:cs="Times New Roman"/>
          <w:sz w:val="24"/>
          <w:szCs w:val="24"/>
        </w:rPr>
      </w:pPr>
    </w:p>
    <w:p w14:paraId="339B67D9" w14:textId="6BEBB86F" w:rsidR="00895E94" w:rsidRDefault="00895E94" w:rsidP="006E2897">
      <w:pPr>
        <w:spacing w:line="240" w:lineRule="auto"/>
        <w:ind w:left="720"/>
        <w:rPr>
          <w:rFonts w:ascii="Times New Roman" w:hAnsi="Times New Roman" w:cs="Times New Roman"/>
          <w:sz w:val="24"/>
          <w:szCs w:val="24"/>
        </w:rPr>
      </w:pPr>
    </w:p>
    <w:p w14:paraId="4D0F7AE7" w14:textId="77777777" w:rsidR="00895E94" w:rsidRPr="00285734" w:rsidRDefault="00895E94" w:rsidP="006E2897">
      <w:pPr>
        <w:spacing w:line="240" w:lineRule="auto"/>
        <w:ind w:left="720"/>
        <w:rPr>
          <w:rFonts w:ascii="Times New Roman" w:hAnsi="Times New Roman" w:cs="Times New Roman"/>
          <w:sz w:val="24"/>
          <w:szCs w:val="24"/>
        </w:rPr>
      </w:pPr>
    </w:p>
    <w:p w14:paraId="7D3FF324" w14:textId="6ED0FB8F" w:rsidR="00EF0F32" w:rsidRPr="00285734" w:rsidRDefault="00EF0F32" w:rsidP="006E2897">
      <w:pPr>
        <w:pStyle w:val="ListParagraph"/>
        <w:numPr>
          <w:ilvl w:val="0"/>
          <w:numId w:val="2"/>
        </w:numPr>
        <w:spacing w:line="240" w:lineRule="auto"/>
        <w:rPr>
          <w:rFonts w:ascii="Times New Roman" w:hAnsi="Times New Roman" w:cs="Times New Roman"/>
          <w:b/>
          <w:sz w:val="24"/>
          <w:szCs w:val="24"/>
        </w:rPr>
      </w:pPr>
      <w:r w:rsidRPr="00285734">
        <w:rPr>
          <w:rFonts w:ascii="Times New Roman" w:hAnsi="Times New Roman" w:cs="Times New Roman"/>
          <w:sz w:val="24"/>
          <w:szCs w:val="24"/>
        </w:rPr>
        <w:t xml:space="preserve">Which size mask is correct for bag-mask ventilation?  Answer: </w:t>
      </w:r>
      <w:r w:rsidRPr="00285734">
        <w:rPr>
          <w:rFonts w:ascii="Times New Roman" w:hAnsi="Times New Roman" w:cs="Times New Roman"/>
          <w:b/>
          <w:sz w:val="24"/>
          <w:szCs w:val="24"/>
        </w:rPr>
        <w:t>A</w:t>
      </w:r>
    </w:p>
    <w:p w14:paraId="641DFE93" w14:textId="147E7CD8" w:rsidR="00EF0F32" w:rsidRPr="00895E94" w:rsidRDefault="00EF0F32" w:rsidP="006E2897">
      <w:pPr>
        <w:spacing w:line="240" w:lineRule="auto"/>
        <w:rPr>
          <w:rFonts w:ascii="Times New Roman" w:hAnsi="Times New Roman" w:cs="Times New Roman"/>
          <w:sz w:val="24"/>
          <w:szCs w:val="24"/>
        </w:rPr>
      </w:pPr>
      <w:r w:rsidRPr="00285734">
        <w:rPr>
          <w:rFonts w:ascii="Times New Roman" w:hAnsi="Times New Roman" w:cs="Times New Roman"/>
          <w:noProof/>
          <w:sz w:val="24"/>
          <w:szCs w:val="24"/>
          <w:lang w:val="en-US"/>
        </w:rPr>
        <w:lastRenderedPageBreak/>
        <w:drawing>
          <wp:inline distT="114300" distB="114300" distL="114300" distR="114300" wp14:anchorId="3BC661AE" wp14:editId="2D5C6F8A">
            <wp:extent cx="5708073" cy="2262909"/>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08073" cy="2262909"/>
                    </a:xfrm>
                    <a:prstGeom prst="rect">
                      <a:avLst/>
                    </a:prstGeom>
                    <a:ln/>
                  </pic:spPr>
                </pic:pic>
              </a:graphicData>
            </a:graphic>
          </wp:inline>
        </w:drawing>
      </w:r>
    </w:p>
    <w:p w14:paraId="31460A27" w14:textId="7B58B0AB"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n 8-year-old girl is brought to you after a road traffic accident. She is bleeding profusely from an open femur fracture. Her HR is 160, BP is 80/40 and her mental status is altered. You think she is in hemorrhagic shock. Do you transfer her for higher level of care and what is your next BEST action?</w:t>
      </w:r>
    </w:p>
    <w:p w14:paraId="670041F2" w14:textId="77777777" w:rsidR="00EF0F32" w:rsidRPr="00285734" w:rsidRDefault="00EF0F32" w:rsidP="006E2897">
      <w:pPr>
        <w:numPr>
          <w:ilvl w:val="0"/>
          <w:numId w:val="4"/>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No; place an IV and give her ceftriaxone</w:t>
      </w:r>
    </w:p>
    <w:p w14:paraId="0FEEE192" w14:textId="77777777" w:rsidR="00EF0F32" w:rsidRPr="00285734" w:rsidRDefault="00EF0F32" w:rsidP="006E2897">
      <w:pPr>
        <w:numPr>
          <w:ilvl w:val="0"/>
          <w:numId w:val="4"/>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No; place an NG tube and give her 20 mL/kg of normal saline or Lactated Ringer’s</w:t>
      </w:r>
    </w:p>
    <w:p w14:paraId="5A504CCB" w14:textId="77777777" w:rsidR="00EF0F32" w:rsidRPr="00285734" w:rsidRDefault="00EF0F32" w:rsidP="006E2897">
      <w:pPr>
        <w:numPr>
          <w:ilvl w:val="0"/>
          <w:numId w:val="4"/>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 xml:space="preserve">  Yes; splint the affected leg and apply pressure to stop the bleeding</w:t>
      </w:r>
    </w:p>
    <w:p w14:paraId="559EEEC6" w14:textId="77777777" w:rsidR="00EF0F32" w:rsidRPr="00285734" w:rsidRDefault="00EF0F32" w:rsidP="006E2897">
      <w:pPr>
        <w:numPr>
          <w:ilvl w:val="0"/>
          <w:numId w:val="4"/>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Yes; leave the affected leg in a position of comfort and do not touch it</w:t>
      </w:r>
    </w:p>
    <w:p w14:paraId="4D3AF267" w14:textId="77777777" w:rsidR="00EF0F32" w:rsidRPr="00285734" w:rsidRDefault="00EF0F32" w:rsidP="006E2897">
      <w:pPr>
        <w:spacing w:line="240" w:lineRule="auto"/>
        <w:rPr>
          <w:rFonts w:ascii="Times New Roman" w:hAnsi="Times New Roman" w:cs="Times New Roman"/>
          <w:sz w:val="24"/>
          <w:szCs w:val="24"/>
        </w:rPr>
      </w:pPr>
    </w:p>
    <w:p w14:paraId="5D9DF737" w14:textId="2723681B"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4-year-old girl is brought in with lethargy, fever and fast breathing. Her skin is hot and flushed and her pulse is fast and strong. What is her diagnosis and what do you do for her in the first five minutes?</w:t>
      </w:r>
    </w:p>
    <w:p w14:paraId="1021E51B" w14:textId="77777777" w:rsidR="00EF0F32" w:rsidRPr="00285734" w:rsidRDefault="00EF0F32" w:rsidP="006E2897">
      <w:pPr>
        <w:numPr>
          <w:ilvl w:val="0"/>
          <w:numId w:val="13"/>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Cold septic shock; place an IV and give adrenaline</w:t>
      </w:r>
    </w:p>
    <w:p w14:paraId="7F5EF467" w14:textId="77777777" w:rsidR="00EF0F32" w:rsidRPr="00285734" w:rsidRDefault="00EF0F32" w:rsidP="006E2897">
      <w:pPr>
        <w:numPr>
          <w:ilvl w:val="0"/>
          <w:numId w:val="13"/>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Hypovolemic shock; give ORS</w:t>
      </w:r>
    </w:p>
    <w:p w14:paraId="78D30B13" w14:textId="77777777" w:rsidR="00EF0F32" w:rsidRPr="00285734" w:rsidRDefault="00EF0F32" w:rsidP="006E2897">
      <w:pPr>
        <w:numPr>
          <w:ilvl w:val="0"/>
          <w:numId w:val="13"/>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  Warm septic shock; place an IV and give steroids</w:t>
      </w:r>
    </w:p>
    <w:p w14:paraId="535CDB40" w14:textId="77777777" w:rsidR="00EF0F32" w:rsidRPr="00285734" w:rsidRDefault="00EF0F32" w:rsidP="006E2897">
      <w:pPr>
        <w:numPr>
          <w:ilvl w:val="0"/>
          <w:numId w:val="13"/>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 xml:space="preserve">  Warm septic shock; place an IV and give 20 mL/kg of normal saline</w:t>
      </w:r>
    </w:p>
    <w:p w14:paraId="2FFB685A" w14:textId="6B61E97D" w:rsidR="00EF0F32" w:rsidRPr="00285734" w:rsidRDefault="00EF0F32" w:rsidP="006E2897">
      <w:pPr>
        <w:spacing w:line="240" w:lineRule="auto"/>
        <w:rPr>
          <w:rFonts w:ascii="Times New Roman" w:hAnsi="Times New Roman" w:cs="Times New Roman"/>
          <w:sz w:val="24"/>
          <w:szCs w:val="24"/>
        </w:rPr>
      </w:pPr>
    </w:p>
    <w:p w14:paraId="5ADF1E88" w14:textId="54B1BF8A" w:rsidR="00EF0F32" w:rsidRPr="0028573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Which of the following is NOT a sign of hypoglycemia in a child?</w:t>
      </w:r>
    </w:p>
    <w:p w14:paraId="3CA33F71" w14:textId="77777777" w:rsidR="00EF0F32" w:rsidRPr="00285734" w:rsidRDefault="00EF0F32" w:rsidP="006E2897">
      <w:pPr>
        <w:numPr>
          <w:ilvl w:val="0"/>
          <w:numId w:val="7"/>
        </w:numPr>
        <w:spacing w:before="240" w:line="240" w:lineRule="auto"/>
        <w:rPr>
          <w:rFonts w:ascii="Times New Roman" w:hAnsi="Times New Roman" w:cs="Times New Roman"/>
          <w:sz w:val="24"/>
          <w:szCs w:val="24"/>
        </w:rPr>
      </w:pPr>
      <w:r w:rsidRPr="00285734">
        <w:rPr>
          <w:rFonts w:ascii="Times New Roman" w:hAnsi="Times New Roman" w:cs="Times New Roman"/>
          <w:sz w:val="24"/>
          <w:szCs w:val="24"/>
        </w:rPr>
        <w:t>Seizure</w:t>
      </w:r>
    </w:p>
    <w:p w14:paraId="5DC5AB70" w14:textId="77777777" w:rsidR="00EF0F32" w:rsidRPr="00285734" w:rsidRDefault="00EF0F32" w:rsidP="006E2897">
      <w:pPr>
        <w:numPr>
          <w:ilvl w:val="0"/>
          <w:numId w:val="7"/>
        </w:numPr>
        <w:spacing w:line="240" w:lineRule="auto"/>
        <w:rPr>
          <w:rFonts w:ascii="Times New Roman" w:hAnsi="Times New Roman" w:cs="Times New Roman"/>
          <w:sz w:val="24"/>
          <w:szCs w:val="24"/>
        </w:rPr>
      </w:pPr>
      <w:r w:rsidRPr="00285734">
        <w:rPr>
          <w:rFonts w:ascii="Times New Roman" w:hAnsi="Times New Roman" w:cs="Times New Roman"/>
          <w:sz w:val="24"/>
          <w:szCs w:val="24"/>
        </w:rPr>
        <w:t>Altered mental status</w:t>
      </w:r>
    </w:p>
    <w:p w14:paraId="034EDC48" w14:textId="77777777" w:rsidR="00EF0F32" w:rsidRPr="00285734" w:rsidRDefault="00EF0F32" w:rsidP="006E2897">
      <w:pPr>
        <w:numPr>
          <w:ilvl w:val="0"/>
          <w:numId w:val="7"/>
        </w:numPr>
        <w:spacing w:line="240" w:lineRule="auto"/>
        <w:rPr>
          <w:rFonts w:ascii="Times New Roman" w:hAnsi="Times New Roman" w:cs="Times New Roman"/>
          <w:sz w:val="24"/>
          <w:szCs w:val="24"/>
        </w:rPr>
      </w:pPr>
      <w:r w:rsidRPr="00285734">
        <w:rPr>
          <w:rFonts w:ascii="Times New Roman" w:hAnsi="Times New Roman" w:cs="Times New Roman"/>
          <w:sz w:val="24"/>
          <w:szCs w:val="24"/>
        </w:rPr>
        <w:t>Irritability</w:t>
      </w:r>
    </w:p>
    <w:p w14:paraId="03655B8D" w14:textId="77777777" w:rsidR="00EF0F32" w:rsidRPr="00285734" w:rsidRDefault="00EF0F32" w:rsidP="006E2897">
      <w:pPr>
        <w:numPr>
          <w:ilvl w:val="0"/>
          <w:numId w:val="7"/>
        </w:numPr>
        <w:spacing w:after="240" w:line="240" w:lineRule="auto"/>
        <w:rPr>
          <w:rFonts w:ascii="Times New Roman" w:hAnsi="Times New Roman" w:cs="Times New Roman"/>
          <w:sz w:val="24"/>
          <w:szCs w:val="24"/>
        </w:rPr>
      </w:pPr>
      <w:r w:rsidRPr="00285734">
        <w:rPr>
          <w:rFonts w:ascii="Times New Roman" w:hAnsi="Times New Roman" w:cs="Times New Roman"/>
          <w:b/>
          <w:sz w:val="24"/>
          <w:szCs w:val="24"/>
        </w:rPr>
        <w:t>Frequent urination</w:t>
      </w:r>
    </w:p>
    <w:p w14:paraId="5D996A9E" w14:textId="59FAD7CC" w:rsidR="00EF0F32" w:rsidRPr="00285734" w:rsidRDefault="00EF0F32" w:rsidP="006E2897">
      <w:pPr>
        <w:spacing w:line="240" w:lineRule="auto"/>
        <w:rPr>
          <w:rFonts w:ascii="Times New Roman" w:hAnsi="Times New Roman" w:cs="Times New Roman"/>
          <w:sz w:val="24"/>
          <w:szCs w:val="24"/>
          <w:u w:val="single"/>
        </w:rPr>
      </w:pPr>
    </w:p>
    <w:p w14:paraId="3B68ABD5" w14:textId="02AEB542"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mother brings you her 2-year-old daughter who is having rhythmic jerking of her arms and legs with her eyes rolled backwards. The mother states this has been going on for at least 2 minutes. You suspect she is having a seizure. Your next steps include:</w:t>
      </w:r>
    </w:p>
    <w:p w14:paraId="3994D216" w14:textId="77777777" w:rsidR="00EF0F32" w:rsidRPr="00285734" w:rsidRDefault="00EF0F32" w:rsidP="006E2897">
      <w:pPr>
        <w:numPr>
          <w:ilvl w:val="0"/>
          <w:numId w:val="12"/>
        </w:numPr>
        <w:spacing w:line="240" w:lineRule="auto"/>
        <w:rPr>
          <w:rFonts w:ascii="Times New Roman" w:hAnsi="Times New Roman" w:cs="Times New Roman"/>
          <w:sz w:val="24"/>
          <w:szCs w:val="24"/>
        </w:rPr>
      </w:pPr>
      <w:r w:rsidRPr="00285734">
        <w:rPr>
          <w:rFonts w:ascii="Times New Roman" w:hAnsi="Times New Roman" w:cs="Times New Roman"/>
          <w:sz w:val="24"/>
          <w:szCs w:val="24"/>
        </w:rPr>
        <w:t>Put your hand in the child’s mouth so she does not bite her tongue</w:t>
      </w:r>
    </w:p>
    <w:p w14:paraId="1D4C6951" w14:textId="77777777" w:rsidR="00EF0F32" w:rsidRPr="00285734" w:rsidRDefault="00EF0F32" w:rsidP="006E2897">
      <w:pPr>
        <w:numPr>
          <w:ilvl w:val="0"/>
          <w:numId w:val="12"/>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Place the patient on her side and monitor her airway and breathing.</w:t>
      </w:r>
    </w:p>
    <w:p w14:paraId="1770FB4E" w14:textId="15059945" w:rsidR="00EF0F32" w:rsidRPr="00285734" w:rsidRDefault="00EF0F32" w:rsidP="006E2897">
      <w:pPr>
        <w:numPr>
          <w:ilvl w:val="0"/>
          <w:numId w:val="12"/>
        </w:numPr>
        <w:spacing w:line="240" w:lineRule="auto"/>
        <w:rPr>
          <w:rFonts w:ascii="Times New Roman" w:hAnsi="Times New Roman" w:cs="Times New Roman"/>
          <w:sz w:val="24"/>
          <w:szCs w:val="24"/>
        </w:rPr>
      </w:pPr>
      <w:r w:rsidRPr="00285734">
        <w:rPr>
          <w:rFonts w:ascii="Times New Roman" w:hAnsi="Times New Roman" w:cs="Times New Roman"/>
          <w:sz w:val="24"/>
          <w:szCs w:val="24"/>
        </w:rPr>
        <w:t>Submerge the patient in a cool bath to treat her elevated temperature</w:t>
      </w:r>
    </w:p>
    <w:p w14:paraId="64659F9F" w14:textId="77777777" w:rsidR="00EF0F32" w:rsidRPr="00285734" w:rsidRDefault="00EF0F32" w:rsidP="006E2897">
      <w:pPr>
        <w:numPr>
          <w:ilvl w:val="0"/>
          <w:numId w:val="12"/>
        </w:numPr>
        <w:spacing w:line="240" w:lineRule="auto"/>
        <w:rPr>
          <w:rFonts w:ascii="Times New Roman" w:hAnsi="Times New Roman" w:cs="Times New Roman"/>
          <w:sz w:val="24"/>
          <w:szCs w:val="24"/>
        </w:rPr>
      </w:pPr>
      <w:r w:rsidRPr="00285734">
        <w:rPr>
          <w:rFonts w:ascii="Times New Roman" w:hAnsi="Times New Roman" w:cs="Times New Roman"/>
          <w:sz w:val="24"/>
          <w:szCs w:val="24"/>
        </w:rPr>
        <w:t>Wait 10 minutes then give the patient glucose if she is still seizing</w:t>
      </w:r>
    </w:p>
    <w:p w14:paraId="1C452C57" w14:textId="3313AB26" w:rsidR="00EF0F32" w:rsidRPr="00285734" w:rsidRDefault="00EF0F32" w:rsidP="006E2897">
      <w:pPr>
        <w:spacing w:line="240" w:lineRule="auto"/>
        <w:rPr>
          <w:rFonts w:ascii="Times New Roman" w:hAnsi="Times New Roman" w:cs="Times New Roman"/>
          <w:sz w:val="24"/>
          <w:szCs w:val="24"/>
          <w:u w:val="single"/>
        </w:rPr>
      </w:pPr>
    </w:p>
    <w:p w14:paraId="5CE45091" w14:textId="46B61D43" w:rsidR="00EF0F32"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lastRenderedPageBreak/>
        <w:t>A 4-year-old boy is brought to you after a high-speed road traffic accident. What is the next best IMMEDIATE step?</w:t>
      </w:r>
    </w:p>
    <w:p w14:paraId="3DF3B8F8" w14:textId="77777777" w:rsidR="00EF0F32" w:rsidRPr="00285734" w:rsidRDefault="00EF0F32" w:rsidP="006E2897">
      <w:pPr>
        <w:numPr>
          <w:ilvl w:val="0"/>
          <w:numId w:val="11"/>
        </w:numPr>
        <w:spacing w:line="240" w:lineRule="auto"/>
        <w:rPr>
          <w:rFonts w:ascii="Times New Roman" w:hAnsi="Times New Roman" w:cs="Times New Roman"/>
          <w:sz w:val="24"/>
          <w:szCs w:val="24"/>
        </w:rPr>
      </w:pPr>
      <w:r w:rsidRPr="00285734">
        <w:rPr>
          <w:rFonts w:ascii="Times New Roman" w:hAnsi="Times New Roman" w:cs="Times New Roman"/>
          <w:sz w:val="24"/>
          <w:szCs w:val="24"/>
        </w:rPr>
        <w:t>Begin cleaning out his wounds so they don’t get infected</w:t>
      </w:r>
    </w:p>
    <w:p w14:paraId="4A0BEA52" w14:textId="77777777" w:rsidR="00EF0F32" w:rsidRPr="00285734" w:rsidRDefault="00EF0F32" w:rsidP="006E2897">
      <w:pPr>
        <w:numPr>
          <w:ilvl w:val="0"/>
          <w:numId w:val="11"/>
        </w:numPr>
        <w:spacing w:line="240" w:lineRule="auto"/>
        <w:rPr>
          <w:rFonts w:ascii="Times New Roman" w:hAnsi="Times New Roman" w:cs="Times New Roman"/>
          <w:sz w:val="24"/>
          <w:szCs w:val="24"/>
        </w:rPr>
      </w:pPr>
      <w:r w:rsidRPr="00285734">
        <w:rPr>
          <w:rFonts w:ascii="Times New Roman" w:hAnsi="Times New Roman" w:cs="Times New Roman"/>
          <w:sz w:val="24"/>
          <w:szCs w:val="24"/>
        </w:rPr>
        <w:t>Obtain a thorough history of present illness and past medical history</w:t>
      </w:r>
    </w:p>
    <w:p w14:paraId="462918AA" w14:textId="77777777" w:rsidR="00EF0F32" w:rsidRPr="00285734" w:rsidRDefault="00EF0F32" w:rsidP="006E2897">
      <w:pPr>
        <w:numPr>
          <w:ilvl w:val="0"/>
          <w:numId w:val="11"/>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Assess the patient’s airway, breathing, circulation and disability (level of consciousness) and expose the patient</w:t>
      </w:r>
    </w:p>
    <w:p w14:paraId="31A41989" w14:textId="77777777" w:rsidR="00EF0F32" w:rsidRPr="00285734" w:rsidRDefault="00EF0F32" w:rsidP="006E2897">
      <w:pPr>
        <w:numPr>
          <w:ilvl w:val="0"/>
          <w:numId w:val="11"/>
        </w:numPr>
        <w:spacing w:line="240" w:lineRule="auto"/>
        <w:rPr>
          <w:rFonts w:ascii="Times New Roman" w:hAnsi="Times New Roman" w:cs="Times New Roman"/>
          <w:sz w:val="24"/>
          <w:szCs w:val="24"/>
        </w:rPr>
      </w:pPr>
      <w:r w:rsidRPr="00285734">
        <w:rPr>
          <w:rFonts w:ascii="Times New Roman" w:hAnsi="Times New Roman" w:cs="Times New Roman"/>
          <w:sz w:val="24"/>
          <w:szCs w:val="24"/>
        </w:rPr>
        <w:t>Perform the head-tilt chin-lift maneuver</w:t>
      </w:r>
    </w:p>
    <w:p w14:paraId="17FE4361" w14:textId="77777777" w:rsidR="00EF0F32" w:rsidRPr="00285734" w:rsidRDefault="00EF0F32" w:rsidP="006E2897">
      <w:pPr>
        <w:spacing w:line="240" w:lineRule="auto"/>
        <w:rPr>
          <w:rFonts w:ascii="Times New Roman" w:hAnsi="Times New Roman" w:cs="Times New Roman"/>
          <w:sz w:val="24"/>
          <w:szCs w:val="24"/>
        </w:rPr>
      </w:pPr>
    </w:p>
    <w:p w14:paraId="106BB01D" w14:textId="51869BEA" w:rsidR="00EF0F32" w:rsidRPr="0028573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12-year-old girl comes to you after a fall from a tree onto her outstretched right hand. Her arm appears as pictured below. She has a strong radial pulse on the affected side and is easily wiggling her fingers.  What is the next best step?</w:t>
      </w:r>
    </w:p>
    <w:p w14:paraId="0E501424" w14:textId="77777777" w:rsidR="00EF0F32" w:rsidRPr="00285734" w:rsidRDefault="00EF0F32" w:rsidP="006E2897">
      <w:pPr>
        <w:spacing w:line="240" w:lineRule="auto"/>
        <w:rPr>
          <w:rFonts w:ascii="Times New Roman" w:hAnsi="Times New Roman" w:cs="Times New Roman"/>
          <w:sz w:val="24"/>
          <w:szCs w:val="24"/>
        </w:rPr>
      </w:pPr>
    </w:p>
    <w:p w14:paraId="3121671F" w14:textId="77777777" w:rsidR="00EF0F32" w:rsidRPr="00285734" w:rsidRDefault="00EF0F32" w:rsidP="006E2897">
      <w:pPr>
        <w:spacing w:line="240" w:lineRule="auto"/>
        <w:jc w:val="center"/>
        <w:rPr>
          <w:rFonts w:ascii="Times New Roman" w:hAnsi="Times New Roman" w:cs="Times New Roman"/>
          <w:sz w:val="24"/>
          <w:szCs w:val="24"/>
        </w:rPr>
      </w:pPr>
      <w:r w:rsidRPr="00285734">
        <w:rPr>
          <w:rFonts w:ascii="Times New Roman" w:hAnsi="Times New Roman" w:cs="Times New Roman"/>
          <w:noProof/>
          <w:sz w:val="24"/>
          <w:szCs w:val="24"/>
          <w:lang w:val="en-US"/>
        </w:rPr>
        <w:drawing>
          <wp:inline distT="114300" distB="114300" distL="114300" distR="114300" wp14:anchorId="03529FCE" wp14:editId="13C94282">
            <wp:extent cx="2824163" cy="1293219"/>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2824163" cy="1293219"/>
                    </a:xfrm>
                    <a:prstGeom prst="rect">
                      <a:avLst/>
                    </a:prstGeom>
                    <a:ln/>
                  </pic:spPr>
                </pic:pic>
              </a:graphicData>
            </a:graphic>
          </wp:inline>
        </w:drawing>
      </w:r>
    </w:p>
    <w:p w14:paraId="697DD305" w14:textId="77777777" w:rsidR="00EF0F32" w:rsidRPr="00285734" w:rsidRDefault="00EF0F32" w:rsidP="006E2897">
      <w:pPr>
        <w:spacing w:line="240" w:lineRule="auto"/>
        <w:ind w:left="720"/>
        <w:rPr>
          <w:rFonts w:ascii="Times New Roman" w:hAnsi="Times New Roman" w:cs="Times New Roman"/>
          <w:sz w:val="24"/>
          <w:szCs w:val="24"/>
        </w:rPr>
      </w:pPr>
    </w:p>
    <w:p w14:paraId="1B1560F4" w14:textId="77777777" w:rsidR="00EF0F32" w:rsidRPr="00285734" w:rsidRDefault="00EF0F32" w:rsidP="006E2897">
      <w:pPr>
        <w:numPr>
          <w:ilvl w:val="0"/>
          <w:numId w:val="8"/>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Splint in a position of comfort and transfer to a higher level of care</w:t>
      </w:r>
    </w:p>
    <w:p w14:paraId="1E3526F7" w14:textId="77777777" w:rsidR="00EF0F32" w:rsidRPr="00285734" w:rsidRDefault="00EF0F32" w:rsidP="006E2897">
      <w:pPr>
        <w:numPr>
          <w:ilvl w:val="0"/>
          <w:numId w:val="8"/>
        </w:numPr>
        <w:spacing w:line="240" w:lineRule="auto"/>
        <w:rPr>
          <w:rFonts w:ascii="Times New Roman" w:hAnsi="Times New Roman" w:cs="Times New Roman"/>
          <w:sz w:val="24"/>
          <w:szCs w:val="24"/>
        </w:rPr>
      </w:pPr>
      <w:r w:rsidRPr="00285734">
        <w:rPr>
          <w:rFonts w:ascii="Times New Roman" w:hAnsi="Times New Roman" w:cs="Times New Roman"/>
          <w:sz w:val="24"/>
          <w:szCs w:val="24"/>
        </w:rPr>
        <w:t>Immediately attempt a reduction of the affected arm</w:t>
      </w:r>
    </w:p>
    <w:p w14:paraId="78249FA7" w14:textId="77777777" w:rsidR="00EF0F32" w:rsidRPr="00285734" w:rsidRDefault="00EF0F32" w:rsidP="006E2897">
      <w:pPr>
        <w:numPr>
          <w:ilvl w:val="0"/>
          <w:numId w:val="8"/>
        </w:numPr>
        <w:spacing w:line="240" w:lineRule="auto"/>
        <w:rPr>
          <w:rFonts w:ascii="Times New Roman" w:hAnsi="Times New Roman" w:cs="Times New Roman"/>
          <w:sz w:val="24"/>
          <w:szCs w:val="24"/>
        </w:rPr>
      </w:pPr>
      <w:r w:rsidRPr="00285734">
        <w:rPr>
          <w:rFonts w:ascii="Times New Roman" w:hAnsi="Times New Roman" w:cs="Times New Roman"/>
          <w:sz w:val="24"/>
          <w:szCs w:val="24"/>
        </w:rPr>
        <w:t>Place an IV and give antibiotics</w:t>
      </w:r>
    </w:p>
    <w:p w14:paraId="300DC646" w14:textId="77777777" w:rsidR="00EF0F32" w:rsidRPr="00285734" w:rsidRDefault="00EF0F32" w:rsidP="006E2897">
      <w:pPr>
        <w:numPr>
          <w:ilvl w:val="0"/>
          <w:numId w:val="8"/>
        </w:numPr>
        <w:spacing w:line="240" w:lineRule="auto"/>
        <w:rPr>
          <w:rFonts w:ascii="Times New Roman" w:hAnsi="Times New Roman" w:cs="Times New Roman"/>
          <w:sz w:val="24"/>
          <w:szCs w:val="24"/>
        </w:rPr>
      </w:pPr>
      <w:r w:rsidRPr="00285734">
        <w:rPr>
          <w:rFonts w:ascii="Times New Roman" w:hAnsi="Times New Roman" w:cs="Times New Roman"/>
          <w:sz w:val="24"/>
          <w:szCs w:val="24"/>
        </w:rPr>
        <w:t>Observation only</w:t>
      </w:r>
    </w:p>
    <w:p w14:paraId="1B7C47F8" w14:textId="77777777" w:rsidR="00EF0F32" w:rsidRPr="00285734" w:rsidRDefault="00EF0F32" w:rsidP="006E2897">
      <w:pPr>
        <w:spacing w:line="240" w:lineRule="auto"/>
        <w:rPr>
          <w:rFonts w:ascii="Times New Roman" w:hAnsi="Times New Roman" w:cs="Times New Roman"/>
          <w:sz w:val="24"/>
          <w:szCs w:val="24"/>
        </w:rPr>
      </w:pPr>
    </w:p>
    <w:p w14:paraId="32ECC51D" w14:textId="42ECCA7D" w:rsidR="00EF0F32"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6-year-old boy was hit by a car and is bleeding profusely from a 1 cm x 1 cm area of his scalp. The most effective way to stop the bleeding is to:</w:t>
      </w:r>
    </w:p>
    <w:p w14:paraId="1120EDA9" w14:textId="77777777" w:rsidR="00895E94" w:rsidRPr="00895E94" w:rsidRDefault="00895E94" w:rsidP="006E2897">
      <w:pPr>
        <w:pStyle w:val="ListParagraph"/>
        <w:spacing w:line="240" w:lineRule="auto"/>
        <w:rPr>
          <w:rFonts w:ascii="Times New Roman" w:hAnsi="Times New Roman" w:cs="Times New Roman"/>
          <w:sz w:val="24"/>
          <w:szCs w:val="24"/>
        </w:rPr>
      </w:pPr>
    </w:p>
    <w:p w14:paraId="4052C53F" w14:textId="77777777" w:rsidR="00EF0F32" w:rsidRPr="00285734" w:rsidRDefault="00EF0F32" w:rsidP="006E2897">
      <w:pPr>
        <w:numPr>
          <w:ilvl w:val="0"/>
          <w:numId w:val="14"/>
        </w:numPr>
        <w:spacing w:line="240" w:lineRule="auto"/>
        <w:rPr>
          <w:rFonts w:ascii="Times New Roman" w:hAnsi="Times New Roman" w:cs="Times New Roman"/>
          <w:sz w:val="24"/>
          <w:szCs w:val="24"/>
        </w:rPr>
      </w:pPr>
      <w:r w:rsidRPr="00285734">
        <w:rPr>
          <w:rFonts w:ascii="Times New Roman" w:hAnsi="Times New Roman" w:cs="Times New Roman"/>
          <w:sz w:val="24"/>
          <w:szCs w:val="24"/>
        </w:rPr>
        <w:t>Wrap his entire head tightly with a bandage</w:t>
      </w:r>
    </w:p>
    <w:p w14:paraId="4265E850" w14:textId="77777777" w:rsidR="00EF0F32" w:rsidRPr="00285734" w:rsidRDefault="00EF0F32" w:rsidP="006E2897">
      <w:pPr>
        <w:numPr>
          <w:ilvl w:val="0"/>
          <w:numId w:val="14"/>
        </w:numPr>
        <w:spacing w:line="240" w:lineRule="auto"/>
        <w:rPr>
          <w:rFonts w:ascii="Times New Roman" w:hAnsi="Times New Roman" w:cs="Times New Roman"/>
          <w:sz w:val="24"/>
          <w:szCs w:val="24"/>
        </w:rPr>
      </w:pPr>
      <w:r w:rsidRPr="00285734">
        <w:rPr>
          <w:rFonts w:ascii="Times New Roman" w:hAnsi="Times New Roman" w:cs="Times New Roman"/>
          <w:sz w:val="24"/>
          <w:szCs w:val="24"/>
        </w:rPr>
        <w:t>Hold a large stack of gauze over the wound</w:t>
      </w:r>
    </w:p>
    <w:p w14:paraId="5A8E2A84" w14:textId="77777777" w:rsidR="00EF0F32" w:rsidRPr="00285734" w:rsidRDefault="00EF0F32" w:rsidP="006E2897">
      <w:pPr>
        <w:numPr>
          <w:ilvl w:val="0"/>
          <w:numId w:val="14"/>
        </w:numPr>
        <w:spacing w:line="240" w:lineRule="auto"/>
        <w:rPr>
          <w:rFonts w:ascii="Times New Roman" w:hAnsi="Times New Roman" w:cs="Times New Roman"/>
          <w:sz w:val="24"/>
          <w:szCs w:val="24"/>
        </w:rPr>
      </w:pPr>
      <w:r w:rsidRPr="00285734">
        <w:rPr>
          <w:rFonts w:ascii="Times New Roman" w:hAnsi="Times New Roman" w:cs="Times New Roman"/>
          <w:sz w:val="24"/>
          <w:szCs w:val="24"/>
        </w:rPr>
        <w:t>Apply a tourniquet</w:t>
      </w:r>
    </w:p>
    <w:p w14:paraId="1B01E18C" w14:textId="77777777" w:rsidR="00EF0F32" w:rsidRPr="00285734" w:rsidRDefault="00EF0F32" w:rsidP="006E2897">
      <w:pPr>
        <w:numPr>
          <w:ilvl w:val="0"/>
          <w:numId w:val="14"/>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Apply direct pressure on the wound with gloved fingers</w:t>
      </w:r>
    </w:p>
    <w:p w14:paraId="3236784D" w14:textId="77777777" w:rsidR="00EF0F32" w:rsidRPr="00285734" w:rsidRDefault="00EF0F32" w:rsidP="006E2897">
      <w:pPr>
        <w:spacing w:line="240" w:lineRule="auto"/>
        <w:rPr>
          <w:rFonts w:ascii="Times New Roman" w:hAnsi="Times New Roman" w:cs="Times New Roman"/>
          <w:sz w:val="24"/>
          <w:szCs w:val="24"/>
        </w:rPr>
      </w:pPr>
    </w:p>
    <w:p w14:paraId="1DEB46BB" w14:textId="0607F56C"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2-year-old boy is brought in by his mother after boiling water is spilled onto his face and chest. Twenty percent of his body surface area is involved with the burn. The affected skin is blistered and very tender. Does this patient need transfer to a higher level of care?</w:t>
      </w:r>
    </w:p>
    <w:p w14:paraId="388CE07C" w14:textId="77777777" w:rsidR="00EF0F32" w:rsidRPr="00285734" w:rsidRDefault="00EF0F32" w:rsidP="006E2897">
      <w:pPr>
        <w:numPr>
          <w:ilvl w:val="0"/>
          <w:numId w:val="3"/>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Yes</w:t>
      </w:r>
    </w:p>
    <w:p w14:paraId="64AC8637" w14:textId="55D7C747" w:rsidR="00EF0F32" w:rsidRPr="00285734" w:rsidRDefault="00EF0F32" w:rsidP="006E2897">
      <w:pPr>
        <w:numPr>
          <w:ilvl w:val="0"/>
          <w:numId w:val="3"/>
        </w:numPr>
        <w:spacing w:line="240" w:lineRule="auto"/>
        <w:rPr>
          <w:rFonts w:ascii="Times New Roman" w:hAnsi="Times New Roman" w:cs="Times New Roman"/>
          <w:sz w:val="24"/>
          <w:szCs w:val="24"/>
        </w:rPr>
      </w:pPr>
      <w:r w:rsidRPr="00285734">
        <w:rPr>
          <w:rFonts w:ascii="Times New Roman" w:hAnsi="Times New Roman" w:cs="Times New Roman"/>
          <w:sz w:val="24"/>
          <w:szCs w:val="24"/>
        </w:rPr>
        <w:t>No</w:t>
      </w:r>
    </w:p>
    <w:p w14:paraId="5204C6AF" w14:textId="77777777" w:rsidR="00EF0F32" w:rsidRPr="00285734" w:rsidRDefault="00EF0F32" w:rsidP="006E2897">
      <w:pPr>
        <w:spacing w:line="240" w:lineRule="auto"/>
        <w:ind w:left="720"/>
        <w:rPr>
          <w:rFonts w:ascii="Times New Roman" w:hAnsi="Times New Roman" w:cs="Times New Roman"/>
          <w:sz w:val="24"/>
          <w:szCs w:val="24"/>
        </w:rPr>
      </w:pPr>
    </w:p>
    <w:p w14:paraId="47FC5E0E" w14:textId="57DBA710"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A father brings in his 6-year-old son because </w:t>
      </w:r>
      <w:r w:rsidR="4AD9B388" w:rsidRPr="00285734">
        <w:rPr>
          <w:rFonts w:ascii="Times New Roman" w:hAnsi="Times New Roman" w:cs="Times New Roman"/>
          <w:sz w:val="24"/>
          <w:szCs w:val="24"/>
        </w:rPr>
        <w:t xml:space="preserve">he </w:t>
      </w:r>
      <w:r w:rsidRPr="00285734">
        <w:rPr>
          <w:rFonts w:ascii="Times New Roman" w:hAnsi="Times New Roman" w:cs="Times New Roman"/>
          <w:sz w:val="24"/>
          <w:szCs w:val="24"/>
        </w:rPr>
        <w:t>has been more tired than usual and lost consciousness when he stood up this morning. He has not had a fever or diarrhea.  You discover that he is breathing fast, has a fast heart rate, and that his conjunctiva and palmar creases are pale, but he is smiling and answering all of your questions appropriately. What is the most likely diagnosis?</w:t>
      </w:r>
    </w:p>
    <w:p w14:paraId="7B600FE4" w14:textId="77777777" w:rsidR="00EF0F32" w:rsidRPr="00285734" w:rsidRDefault="00EF0F32" w:rsidP="006E2897">
      <w:pPr>
        <w:numPr>
          <w:ilvl w:val="0"/>
          <w:numId w:val="10"/>
        </w:numPr>
        <w:spacing w:line="240" w:lineRule="auto"/>
        <w:rPr>
          <w:rFonts w:ascii="Times New Roman" w:hAnsi="Times New Roman" w:cs="Times New Roman"/>
          <w:sz w:val="24"/>
          <w:szCs w:val="24"/>
        </w:rPr>
      </w:pPr>
      <w:r w:rsidRPr="00285734">
        <w:rPr>
          <w:rFonts w:ascii="Times New Roman" w:hAnsi="Times New Roman" w:cs="Times New Roman"/>
          <w:sz w:val="24"/>
          <w:szCs w:val="24"/>
        </w:rPr>
        <w:t>Seizure</w:t>
      </w:r>
    </w:p>
    <w:p w14:paraId="2F4EA659" w14:textId="77777777" w:rsidR="00EF0F32" w:rsidRPr="00285734" w:rsidRDefault="00EF0F32" w:rsidP="006E2897">
      <w:pPr>
        <w:numPr>
          <w:ilvl w:val="0"/>
          <w:numId w:val="10"/>
        </w:numPr>
        <w:spacing w:line="240" w:lineRule="auto"/>
        <w:rPr>
          <w:rFonts w:ascii="Times New Roman" w:hAnsi="Times New Roman" w:cs="Times New Roman"/>
          <w:sz w:val="24"/>
          <w:szCs w:val="24"/>
        </w:rPr>
      </w:pPr>
      <w:r w:rsidRPr="00285734">
        <w:rPr>
          <w:rFonts w:ascii="Times New Roman" w:hAnsi="Times New Roman" w:cs="Times New Roman"/>
          <w:sz w:val="24"/>
          <w:szCs w:val="24"/>
        </w:rPr>
        <w:lastRenderedPageBreak/>
        <w:t>Typhoid</w:t>
      </w:r>
    </w:p>
    <w:p w14:paraId="77507C5F" w14:textId="77777777" w:rsidR="00EF0F32" w:rsidRPr="00285734" w:rsidRDefault="00EF0F32" w:rsidP="006E2897">
      <w:pPr>
        <w:numPr>
          <w:ilvl w:val="0"/>
          <w:numId w:val="10"/>
        </w:numPr>
        <w:spacing w:line="240" w:lineRule="auto"/>
        <w:rPr>
          <w:rFonts w:ascii="Times New Roman" w:hAnsi="Times New Roman" w:cs="Times New Roman"/>
          <w:sz w:val="24"/>
          <w:szCs w:val="24"/>
        </w:rPr>
      </w:pPr>
      <w:r w:rsidRPr="00285734">
        <w:rPr>
          <w:rFonts w:ascii="Times New Roman" w:hAnsi="Times New Roman" w:cs="Times New Roman"/>
          <w:sz w:val="24"/>
          <w:szCs w:val="24"/>
        </w:rPr>
        <w:t>Cerebral malaria</w:t>
      </w:r>
    </w:p>
    <w:p w14:paraId="65C032C2" w14:textId="77777777" w:rsidR="00EF0F32" w:rsidRPr="00285734" w:rsidRDefault="00EF0F32" w:rsidP="006E2897">
      <w:pPr>
        <w:numPr>
          <w:ilvl w:val="0"/>
          <w:numId w:val="10"/>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Severe anemia</w:t>
      </w:r>
    </w:p>
    <w:p w14:paraId="19682C33" w14:textId="77777777" w:rsidR="00EF0F32" w:rsidRPr="00285734" w:rsidRDefault="00EF0F32" w:rsidP="006E2897">
      <w:pPr>
        <w:spacing w:line="240" w:lineRule="auto"/>
        <w:rPr>
          <w:rFonts w:ascii="Times New Roman" w:hAnsi="Times New Roman" w:cs="Times New Roman"/>
          <w:sz w:val="24"/>
          <w:szCs w:val="24"/>
        </w:rPr>
      </w:pPr>
    </w:p>
    <w:p w14:paraId="0B8D4732" w14:textId="4AFA5549"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You are taking care of a 10-year-old girl with known sickle cell disease. Which of the following is NOT an emergent complication of sickle cell disease?</w:t>
      </w:r>
    </w:p>
    <w:p w14:paraId="24C7A78C" w14:textId="77777777" w:rsidR="00EF0F32" w:rsidRPr="00285734" w:rsidRDefault="00EF0F32" w:rsidP="006E2897">
      <w:pPr>
        <w:numPr>
          <w:ilvl w:val="0"/>
          <w:numId w:val="9"/>
        </w:numPr>
        <w:spacing w:line="240" w:lineRule="auto"/>
        <w:rPr>
          <w:rFonts w:ascii="Times New Roman" w:hAnsi="Times New Roman" w:cs="Times New Roman"/>
          <w:sz w:val="24"/>
          <w:szCs w:val="24"/>
        </w:rPr>
      </w:pPr>
      <w:r w:rsidRPr="00285734">
        <w:rPr>
          <w:rFonts w:ascii="Times New Roman" w:hAnsi="Times New Roman" w:cs="Times New Roman"/>
          <w:sz w:val="24"/>
          <w:szCs w:val="24"/>
        </w:rPr>
        <w:t>Acute chest syndrome</w:t>
      </w:r>
    </w:p>
    <w:p w14:paraId="1A736E65" w14:textId="77777777" w:rsidR="00EF0F32" w:rsidRPr="00285734" w:rsidRDefault="00EF0F32" w:rsidP="006E2897">
      <w:pPr>
        <w:numPr>
          <w:ilvl w:val="0"/>
          <w:numId w:val="9"/>
        </w:numPr>
        <w:spacing w:line="240" w:lineRule="auto"/>
        <w:rPr>
          <w:rFonts w:ascii="Times New Roman" w:hAnsi="Times New Roman" w:cs="Times New Roman"/>
          <w:sz w:val="24"/>
          <w:szCs w:val="24"/>
        </w:rPr>
      </w:pPr>
      <w:r w:rsidRPr="00285734">
        <w:rPr>
          <w:rFonts w:ascii="Times New Roman" w:hAnsi="Times New Roman" w:cs="Times New Roman"/>
          <w:sz w:val="24"/>
          <w:szCs w:val="24"/>
        </w:rPr>
        <w:t>Stroke</w:t>
      </w:r>
    </w:p>
    <w:p w14:paraId="595EC592" w14:textId="77777777" w:rsidR="00EF0F32" w:rsidRPr="00285734" w:rsidRDefault="00EF0F32" w:rsidP="006E2897">
      <w:pPr>
        <w:numPr>
          <w:ilvl w:val="0"/>
          <w:numId w:val="9"/>
        </w:numPr>
        <w:spacing w:line="240" w:lineRule="auto"/>
        <w:rPr>
          <w:rFonts w:ascii="Times New Roman" w:hAnsi="Times New Roman" w:cs="Times New Roman"/>
          <w:sz w:val="24"/>
          <w:szCs w:val="24"/>
        </w:rPr>
      </w:pPr>
      <w:proofErr w:type="spellStart"/>
      <w:r w:rsidRPr="00285734">
        <w:rPr>
          <w:rFonts w:ascii="Times New Roman" w:hAnsi="Times New Roman" w:cs="Times New Roman"/>
          <w:sz w:val="24"/>
          <w:szCs w:val="24"/>
        </w:rPr>
        <w:t>Vaso</w:t>
      </w:r>
      <w:proofErr w:type="spellEnd"/>
      <w:r w:rsidRPr="00285734">
        <w:rPr>
          <w:rFonts w:ascii="Times New Roman" w:hAnsi="Times New Roman" w:cs="Times New Roman"/>
          <w:sz w:val="24"/>
          <w:szCs w:val="24"/>
        </w:rPr>
        <w:t>-occlusive crises</w:t>
      </w:r>
    </w:p>
    <w:p w14:paraId="5D107DA0" w14:textId="6202B932" w:rsidR="00EF0F32" w:rsidRPr="00895E94" w:rsidRDefault="00EF0F32" w:rsidP="006E2897">
      <w:pPr>
        <w:numPr>
          <w:ilvl w:val="0"/>
          <w:numId w:val="9"/>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Dehydration</w:t>
      </w:r>
    </w:p>
    <w:p w14:paraId="6913AE25" w14:textId="3547ECCE"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15-month-old boy has been having 16 episodes of watery diarrhea per day for the past 7 days. He is irritable, but alert and reacting appropriately. His eyes are sunken and when you pinch his skin it returns slowly. He is refusing to drink. What is your NEXT BEST step?</w:t>
      </w:r>
    </w:p>
    <w:p w14:paraId="05218D0D" w14:textId="77777777" w:rsidR="00EF0F32" w:rsidRPr="00285734" w:rsidRDefault="00EF0F32" w:rsidP="006E2897">
      <w:pPr>
        <w:numPr>
          <w:ilvl w:val="0"/>
          <w:numId w:val="5"/>
        </w:numPr>
        <w:spacing w:line="240" w:lineRule="auto"/>
        <w:rPr>
          <w:rFonts w:ascii="Times New Roman" w:hAnsi="Times New Roman" w:cs="Times New Roman"/>
          <w:sz w:val="24"/>
          <w:szCs w:val="24"/>
        </w:rPr>
      </w:pPr>
      <w:r w:rsidRPr="00285734">
        <w:rPr>
          <w:rFonts w:ascii="Times New Roman" w:hAnsi="Times New Roman" w:cs="Times New Roman"/>
          <w:sz w:val="24"/>
          <w:szCs w:val="24"/>
        </w:rPr>
        <w:t>Since he is alert, he is safe to go home</w:t>
      </w:r>
    </w:p>
    <w:p w14:paraId="732CDADA" w14:textId="77777777" w:rsidR="00EF0F32" w:rsidRPr="00285734" w:rsidRDefault="00EF0F32" w:rsidP="006E2897">
      <w:pPr>
        <w:numPr>
          <w:ilvl w:val="0"/>
          <w:numId w:val="5"/>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 xml:space="preserve">Place an </w:t>
      </w:r>
      <w:proofErr w:type="spellStart"/>
      <w:r w:rsidRPr="00285734">
        <w:rPr>
          <w:rFonts w:ascii="Times New Roman" w:hAnsi="Times New Roman" w:cs="Times New Roman"/>
          <w:b/>
          <w:sz w:val="24"/>
          <w:szCs w:val="24"/>
        </w:rPr>
        <w:t>orogastic</w:t>
      </w:r>
      <w:proofErr w:type="spellEnd"/>
      <w:r w:rsidRPr="00285734">
        <w:rPr>
          <w:rFonts w:ascii="Times New Roman" w:hAnsi="Times New Roman" w:cs="Times New Roman"/>
          <w:b/>
          <w:sz w:val="24"/>
          <w:szCs w:val="24"/>
        </w:rPr>
        <w:t xml:space="preserve"> tube or nasogastric tube and give oral rehydration solution</w:t>
      </w:r>
    </w:p>
    <w:p w14:paraId="1AD4C0B4" w14:textId="77777777" w:rsidR="00EF0F32" w:rsidRPr="00285734" w:rsidRDefault="00EF0F32" w:rsidP="006E2897">
      <w:pPr>
        <w:numPr>
          <w:ilvl w:val="0"/>
          <w:numId w:val="5"/>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Immediately arrange for transfer to a </w:t>
      </w:r>
      <w:proofErr w:type="spellStart"/>
      <w:r w:rsidRPr="00285734">
        <w:rPr>
          <w:rFonts w:ascii="Times New Roman" w:hAnsi="Times New Roman" w:cs="Times New Roman"/>
          <w:sz w:val="24"/>
          <w:szCs w:val="24"/>
        </w:rPr>
        <w:t>paediatric</w:t>
      </w:r>
      <w:proofErr w:type="spellEnd"/>
      <w:r w:rsidRPr="00285734">
        <w:rPr>
          <w:rFonts w:ascii="Times New Roman" w:hAnsi="Times New Roman" w:cs="Times New Roman"/>
          <w:sz w:val="24"/>
          <w:szCs w:val="24"/>
        </w:rPr>
        <w:t xml:space="preserve"> facility for a peripheral IV and IV fluids</w:t>
      </w:r>
    </w:p>
    <w:p w14:paraId="6EF17541" w14:textId="77777777" w:rsidR="00EF0F32" w:rsidRPr="00285734" w:rsidRDefault="00EF0F32" w:rsidP="006E2897">
      <w:pPr>
        <w:numPr>
          <w:ilvl w:val="0"/>
          <w:numId w:val="5"/>
        </w:numPr>
        <w:spacing w:line="240" w:lineRule="auto"/>
        <w:rPr>
          <w:rFonts w:ascii="Times New Roman" w:hAnsi="Times New Roman" w:cs="Times New Roman"/>
          <w:sz w:val="24"/>
          <w:szCs w:val="24"/>
        </w:rPr>
      </w:pPr>
      <w:r w:rsidRPr="00285734">
        <w:rPr>
          <w:rFonts w:ascii="Times New Roman" w:hAnsi="Times New Roman" w:cs="Times New Roman"/>
          <w:sz w:val="24"/>
          <w:szCs w:val="24"/>
        </w:rPr>
        <w:t>Continue to offer him a cup of water to drink</w:t>
      </w:r>
    </w:p>
    <w:p w14:paraId="7D334114" w14:textId="6E35C800" w:rsidR="00EF0F32" w:rsidRPr="00285734" w:rsidRDefault="00EF0F32" w:rsidP="006E2897">
      <w:pPr>
        <w:spacing w:line="240" w:lineRule="auto"/>
        <w:rPr>
          <w:rFonts w:ascii="Times New Roman" w:hAnsi="Times New Roman" w:cs="Times New Roman"/>
          <w:sz w:val="24"/>
          <w:szCs w:val="24"/>
        </w:rPr>
      </w:pPr>
      <w:r w:rsidRPr="00285734">
        <w:rPr>
          <w:rFonts w:ascii="Times New Roman" w:hAnsi="Times New Roman" w:cs="Times New Roman"/>
          <w:sz w:val="24"/>
          <w:szCs w:val="24"/>
        </w:rPr>
        <w:tab/>
      </w:r>
      <w:r w:rsidRPr="00285734">
        <w:rPr>
          <w:rFonts w:ascii="Times New Roman" w:hAnsi="Times New Roman" w:cs="Times New Roman"/>
          <w:sz w:val="24"/>
          <w:szCs w:val="24"/>
        </w:rPr>
        <w:tab/>
      </w:r>
      <w:r w:rsidRPr="00285734">
        <w:rPr>
          <w:rFonts w:ascii="Times New Roman" w:hAnsi="Times New Roman" w:cs="Times New Roman"/>
          <w:sz w:val="24"/>
          <w:szCs w:val="24"/>
        </w:rPr>
        <w:tab/>
      </w:r>
    </w:p>
    <w:p w14:paraId="11E3932B" w14:textId="4B49546A"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 newborn baby is silent, limp and not breathing immediately after she has been delivered. What is the FIRST thing should you do?</w:t>
      </w:r>
    </w:p>
    <w:p w14:paraId="73E68F32" w14:textId="77777777" w:rsidR="00EF0F32" w:rsidRPr="00285734" w:rsidRDefault="00EF0F32" w:rsidP="006E2897">
      <w:pPr>
        <w:numPr>
          <w:ilvl w:val="0"/>
          <w:numId w:val="15"/>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Dry the baby thoroughly</w:t>
      </w:r>
    </w:p>
    <w:p w14:paraId="6F106C32" w14:textId="77777777" w:rsidR="00EF0F32" w:rsidRPr="00285734" w:rsidRDefault="00EF0F32" w:rsidP="006E2897">
      <w:pPr>
        <w:numPr>
          <w:ilvl w:val="0"/>
          <w:numId w:val="15"/>
        </w:numPr>
        <w:spacing w:line="240" w:lineRule="auto"/>
        <w:rPr>
          <w:rFonts w:ascii="Times New Roman" w:hAnsi="Times New Roman" w:cs="Times New Roman"/>
          <w:sz w:val="24"/>
          <w:szCs w:val="24"/>
        </w:rPr>
      </w:pPr>
      <w:r w:rsidRPr="00285734">
        <w:rPr>
          <w:rFonts w:ascii="Times New Roman" w:hAnsi="Times New Roman" w:cs="Times New Roman"/>
          <w:sz w:val="24"/>
          <w:szCs w:val="24"/>
        </w:rPr>
        <w:t>Shake the baby vigorously</w:t>
      </w:r>
    </w:p>
    <w:p w14:paraId="64139DE4" w14:textId="77777777" w:rsidR="00EF0F32" w:rsidRPr="00285734" w:rsidRDefault="00EF0F32" w:rsidP="006E2897">
      <w:pPr>
        <w:numPr>
          <w:ilvl w:val="0"/>
          <w:numId w:val="15"/>
        </w:numPr>
        <w:spacing w:line="240" w:lineRule="auto"/>
        <w:rPr>
          <w:rFonts w:ascii="Times New Roman" w:hAnsi="Times New Roman" w:cs="Times New Roman"/>
          <w:sz w:val="24"/>
          <w:szCs w:val="24"/>
        </w:rPr>
      </w:pPr>
      <w:r w:rsidRPr="00285734">
        <w:rPr>
          <w:rFonts w:ascii="Times New Roman" w:hAnsi="Times New Roman" w:cs="Times New Roman"/>
          <w:sz w:val="24"/>
          <w:szCs w:val="24"/>
        </w:rPr>
        <w:t xml:space="preserve">Throw cold water on the baby’s face </w:t>
      </w:r>
    </w:p>
    <w:p w14:paraId="5F9D2B0A" w14:textId="77777777" w:rsidR="00EF0F32" w:rsidRPr="00285734" w:rsidRDefault="00EF0F32" w:rsidP="006E2897">
      <w:pPr>
        <w:numPr>
          <w:ilvl w:val="0"/>
          <w:numId w:val="15"/>
        </w:numPr>
        <w:spacing w:line="240" w:lineRule="auto"/>
        <w:rPr>
          <w:rFonts w:ascii="Times New Roman" w:hAnsi="Times New Roman" w:cs="Times New Roman"/>
          <w:sz w:val="24"/>
          <w:szCs w:val="24"/>
        </w:rPr>
      </w:pPr>
      <w:r w:rsidRPr="00285734">
        <w:rPr>
          <w:rFonts w:ascii="Times New Roman" w:hAnsi="Times New Roman" w:cs="Times New Roman"/>
          <w:sz w:val="24"/>
          <w:szCs w:val="24"/>
        </w:rPr>
        <w:t>Hold the baby upside down by its feet</w:t>
      </w:r>
    </w:p>
    <w:p w14:paraId="2B88F819" w14:textId="77777777" w:rsidR="00EF0F32" w:rsidRPr="00285734" w:rsidRDefault="00EF0F32" w:rsidP="006E2897">
      <w:pPr>
        <w:spacing w:line="240" w:lineRule="auto"/>
        <w:rPr>
          <w:rFonts w:ascii="Times New Roman" w:hAnsi="Times New Roman" w:cs="Times New Roman"/>
          <w:sz w:val="24"/>
          <w:szCs w:val="24"/>
        </w:rPr>
      </w:pPr>
    </w:p>
    <w:p w14:paraId="1B4A69CC" w14:textId="33E513D8" w:rsidR="00535543" w:rsidRPr="00895E9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An unresponsive 6-year</w:t>
      </w:r>
      <w:r w:rsidR="00535543" w:rsidRPr="00285734">
        <w:rPr>
          <w:rFonts w:ascii="Times New Roman" w:hAnsi="Times New Roman" w:cs="Times New Roman"/>
          <w:sz w:val="24"/>
          <w:szCs w:val="24"/>
        </w:rPr>
        <w:t>-</w:t>
      </w:r>
      <w:r w:rsidRPr="00285734">
        <w:rPr>
          <w:rFonts w:ascii="Times New Roman" w:hAnsi="Times New Roman" w:cs="Times New Roman"/>
          <w:sz w:val="24"/>
          <w:szCs w:val="24"/>
        </w:rPr>
        <w:t>old boy is brought to you being carried in his father’s arms. His father tells you that the child was running around outside when he collapsed. What is your NEXT BEST step in caring for this patient?</w:t>
      </w:r>
    </w:p>
    <w:p w14:paraId="3BB7E76D" w14:textId="77777777" w:rsidR="00EF0F32" w:rsidRPr="00285734" w:rsidRDefault="00EF0F32" w:rsidP="006E2897">
      <w:pPr>
        <w:numPr>
          <w:ilvl w:val="0"/>
          <w:numId w:val="16"/>
        </w:numPr>
        <w:spacing w:line="240" w:lineRule="auto"/>
        <w:rPr>
          <w:rFonts w:ascii="Times New Roman" w:hAnsi="Times New Roman" w:cs="Times New Roman"/>
          <w:sz w:val="24"/>
          <w:szCs w:val="24"/>
        </w:rPr>
      </w:pPr>
      <w:r w:rsidRPr="00285734">
        <w:rPr>
          <w:rFonts w:ascii="Times New Roman" w:hAnsi="Times New Roman" w:cs="Times New Roman"/>
          <w:sz w:val="24"/>
          <w:szCs w:val="24"/>
        </w:rPr>
        <w:t>Remove all of his clothing to fully expose the patient</w:t>
      </w:r>
    </w:p>
    <w:p w14:paraId="19360CF4" w14:textId="77777777" w:rsidR="00EF0F32" w:rsidRPr="00285734" w:rsidRDefault="00EF0F32" w:rsidP="006E2897">
      <w:pPr>
        <w:numPr>
          <w:ilvl w:val="0"/>
          <w:numId w:val="16"/>
        </w:numPr>
        <w:spacing w:line="240" w:lineRule="auto"/>
        <w:rPr>
          <w:rFonts w:ascii="Times New Roman" w:hAnsi="Times New Roman" w:cs="Times New Roman"/>
          <w:b/>
          <w:sz w:val="24"/>
          <w:szCs w:val="24"/>
        </w:rPr>
      </w:pPr>
      <w:r w:rsidRPr="00285734">
        <w:rPr>
          <w:rFonts w:ascii="Times New Roman" w:hAnsi="Times New Roman" w:cs="Times New Roman"/>
          <w:b/>
          <w:sz w:val="24"/>
          <w:szCs w:val="24"/>
        </w:rPr>
        <w:t>Check for a pulse</w:t>
      </w:r>
    </w:p>
    <w:p w14:paraId="499BA3A3" w14:textId="77777777" w:rsidR="00EF0F32" w:rsidRPr="00285734" w:rsidRDefault="00EF0F32" w:rsidP="006E2897">
      <w:pPr>
        <w:numPr>
          <w:ilvl w:val="0"/>
          <w:numId w:val="16"/>
        </w:numPr>
        <w:spacing w:line="240" w:lineRule="auto"/>
        <w:rPr>
          <w:rFonts w:ascii="Times New Roman" w:hAnsi="Times New Roman" w:cs="Times New Roman"/>
          <w:sz w:val="24"/>
          <w:szCs w:val="24"/>
        </w:rPr>
      </w:pPr>
      <w:r w:rsidRPr="00285734">
        <w:rPr>
          <w:rFonts w:ascii="Times New Roman" w:hAnsi="Times New Roman" w:cs="Times New Roman"/>
          <w:sz w:val="24"/>
          <w:szCs w:val="24"/>
        </w:rPr>
        <w:t>Obtain IV access</w:t>
      </w:r>
    </w:p>
    <w:p w14:paraId="72E18A7D" w14:textId="77777777" w:rsidR="00EF0F32" w:rsidRPr="00285734" w:rsidRDefault="00EF0F32" w:rsidP="006E2897">
      <w:pPr>
        <w:numPr>
          <w:ilvl w:val="0"/>
          <w:numId w:val="16"/>
        </w:numPr>
        <w:spacing w:line="240" w:lineRule="auto"/>
        <w:rPr>
          <w:rFonts w:ascii="Times New Roman" w:hAnsi="Times New Roman" w:cs="Times New Roman"/>
          <w:sz w:val="24"/>
          <w:szCs w:val="24"/>
        </w:rPr>
      </w:pPr>
      <w:r w:rsidRPr="00285734">
        <w:rPr>
          <w:rFonts w:ascii="Times New Roman" w:hAnsi="Times New Roman" w:cs="Times New Roman"/>
          <w:sz w:val="24"/>
          <w:szCs w:val="24"/>
        </w:rPr>
        <w:t>Immediately intubate the patient</w:t>
      </w:r>
    </w:p>
    <w:p w14:paraId="518ADB4A" w14:textId="77777777" w:rsidR="00EF0F32" w:rsidRPr="00285734" w:rsidRDefault="00EF0F32" w:rsidP="006E2897">
      <w:pPr>
        <w:spacing w:line="240" w:lineRule="auto"/>
        <w:rPr>
          <w:rFonts w:ascii="Times New Roman" w:hAnsi="Times New Roman" w:cs="Times New Roman"/>
          <w:sz w:val="24"/>
          <w:szCs w:val="24"/>
        </w:rPr>
      </w:pPr>
    </w:p>
    <w:p w14:paraId="570B85B7" w14:textId="10C96B90" w:rsidR="00EF0F32" w:rsidRPr="00285734" w:rsidRDefault="00EF0F32" w:rsidP="006E2897">
      <w:pPr>
        <w:pStyle w:val="ListParagraph"/>
        <w:numPr>
          <w:ilvl w:val="0"/>
          <w:numId w:val="2"/>
        </w:numPr>
        <w:spacing w:line="240" w:lineRule="auto"/>
        <w:rPr>
          <w:rFonts w:ascii="Times New Roman" w:hAnsi="Times New Roman" w:cs="Times New Roman"/>
          <w:sz w:val="24"/>
          <w:szCs w:val="24"/>
        </w:rPr>
      </w:pPr>
      <w:r w:rsidRPr="00285734">
        <w:rPr>
          <w:rFonts w:ascii="Times New Roman" w:hAnsi="Times New Roman" w:cs="Times New Roman"/>
          <w:sz w:val="24"/>
          <w:szCs w:val="24"/>
        </w:rPr>
        <w:t>You are transferring a critically ill child to a higher level of care. When handing-off the patient to the next provider who will care for the child you should include all the following in your report EXCEPT:</w:t>
      </w:r>
    </w:p>
    <w:p w14:paraId="1A302C7C" w14:textId="77777777" w:rsidR="00535543" w:rsidRPr="00285734" w:rsidRDefault="00535543" w:rsidP="006E2897">
      <w:pPr>
        <w:pStyle w:val="ListParagraph"/>
        <w:spacing w:line="240" w:lineRule="auto"/>
        <w:rPr>
          <w:rFonts w:ascii="Times New Roman" w:hAnsi="Times New Roman" w:cs="Times New Roman"/>
          <w:sz w:val="24"/>
          <w:szCs w:val="24"/>
        </w:rPr>
      </w:pPr>
    </w:p>
    <w:p w14:paraId="7015A388" w14:textId="77777777" w:rsidR="00EF0F32" w:rsidRPr="00285734" w:rsidRDefault="00EF0F32" w:rsidP="006E2897">
      <w:pPr>
        <w:numPr>
          <w:ilvl w:val="0"/>
          <w:numId w:val="6"/>
        </w:numPr>
        <w:spacing w:line="240" w:lineRule="auto"/>
        <w:rPr>
          <w:rFonts w:ascii="Times New Roman" w:hAnsi="Times New Roman" w:cs="Times New Roman"/>
          <w:sz w:val="24"/>
          <w:szCs w:val="24"/>
        </w:rPr>
      </w:pPr>
      <w:r w:rsidRPr="00285734">
        <w:rPr>
          <w:rFonts w:ascii="Times New Roman" w:hAnsi="Times New Roman" w:cs="Times New Roman"/>
          <w:sz w:val="24"/>
          <w:szCs w:val="24"/>
        </w:rPr>
        <w:t>Identify the patient and give a brief background summary about what happened to the patient before you intervened</w:t>
      </w:r>
    </w:p>
    <w:p w14:paraId="092F8162" w14:textId="77777777" w:rsidR="00EF0F32" w:rsidRPr="00285734" w:rsidRDefault="00EF0F32" w:rsidP="006E2897">
      <w:pPr>
        <w:numPr>
          <w:ilvl w:val="0"/>
          <w:numId w:val="6"/>
        </w:numPr>
        <w:spacing w:line="240" w:lineRule="auto"/>
        <w:rPr>
          <w:rFonts w:ascii="Times New Roman" w:hAnsi="Times New Roman" w:cs="Times New Roman"/>
          <w:sz w:val="24"/>
          <w:szCs w:val="24"/>
        </w:rPr>
      </w:pPr>
      <w:r w:rsidRPr="00285734">
        <w:rPr>
          <w:rFonts w:ascii="Times New Roman" w:hAnsi="Times New Roman" w:cs="Times New Roman"/>
          <w:sz w:val="24"/>
          <w:szCs w:val="24"/>
        </w:rPr>
        <w:t>Give your assessment of what you think could be wrong with the child</w:t>
      </w:r>
    </w:p>
    <w:p w14:paraId="7E835282" w14:textId="77777777" w:rsidR="00EF0F32" w:rsidRPr="00285734" w:rsidRDefault="00EF0F32" w:rsidP="006E2897">
      <w:pPr>
        <w:numPr>
          <w:ilvl w:val="0"/>
          <w:numId w:val="6"/>
        </w:numPr>
        <w:spacing w:line="240" w:lineRule="auto"/>
        <w:rPr>
          <w:rFonts w:ascii="Times New Roman" w:hAnsi="Times New Roman" w:cs="Times New Roman"/>
          <w:sz w:val="24"/>
          <w:szCs w:val="24"/>
        </w:rPr>
      </w:pPr>
      <w:r w:rsidRPr="00285734">
        <w:rPr>
          <w:rFonts w:ascii="Times New Roman" w:hAnsi="Times New Roman" w:cs="Times New Roman"/>
          <w:sz w:val="24"/>
          <w:szCs w:val="24"/>
        </w:rPr>
        <w:t>Give your recommendations on what further care the child needs and why you are transferring the patient</w:t>
      </w:r>
    </w:p>
    <w:p w14:paraId="4A2A1875" w14:textId="672CFCC0" w:rsidR="00EF0F32" w:rsidRPr="00285734" w:rsidRDefault="00EF0F32" w:rsidP="006E2897">
      <w:pPr>
        <w:numPr>
          <w:ilvl w:val="0"/>
          <w:numId w:val="6"/>
        </w:numPr>
        <w:spacing w:line="240" w:lineRule="auto"/>
        <w:rPr>
          <w:rFonts w:ascii="Times New Roman" w:hAnsi="Times New Roman" w:cs="Times New Roman"/>
          <w:b/>
        </w:rPr>
      </w:pPr>
      <w:r w:rsidRPr="00285734">
        <w:rPr>
          <w:rFonts w:ascii="Times New Roman" w:hAnsi="Times New Roman" w:cs="Times New Roman"/>
          <w:b/>
          <w:sz w:val="24"/>
          <w:szCs w:val="24"/>
        </w:rPr>
        <w:t>All of the above are important components to include in your hand-off rep</w:t>
      </w:r>
      <w:r w:rsidRPr="00285734">
        <w:rPr>
          <w:rFonts w:ascii="Times New Roman" w:hAnsi="Times New Roman" w:cs="Times New Roman"/>
          <w:b/>
        </w:rPr>
        <w:t>ort</w:t>
      </w:r>
    </w:p>
    <w:sectPr w:rsidR="00EF0F32" w:rsidRPr="002857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B844D1"/>
    <w:multiLevelType w:val="multilevel"/>
    <w:tmpl w:val="768C3A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22C24C1"/>
    <w:multiLevelType w:val="multilevel"/>
    <w:tmpl w:val="67E418F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57C36E0"/>
    <w:multiLevelType w:val="multilevel"/>
    <w:tmpl w:val="FF26DB4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D084DD7"/>
    <w:multiLevelType w:val="hybridMultilevel"/>
    <w:tmpl w:val="D318B7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B15DAD"/>
    <w:multiLevelType w:val="multilevel"/>
    <w:tmpl w:val="FEFCBB8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ED653C7"/>
    <w:multiLevelType w:val="hybridMultilevel"/>
    <w:tmpl w:val="30826540"/>
    <w:lvl w:ilvl="0" w:tplc="C6FE747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4C2F53"/>
    <w:multiLevelType w:val="multilevel"/>
    <w:tmpl w:val="7A14C5E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72F2763"/>
    <w:multiLevelType w:val="multilevel"/>
    <w:tmpl w:val="7C6A4CC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47EE40E4"/>
    <w:multiLevelType w:val="multilevel"/>
    <w:tmpl w:val="4BECF6B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7203C25"/>
    <w:multiLevelType w:val="multilevel"/>
    <w:tmpl w:val="2E2838C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61216CFE"/>
    <w:multiLevelType w:val="multilevel"/>
    <w:tmpl w:val="120247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63592725"/>
    <w:multiLevelType w:val="multilevel"/>
    <w:tmpl w:val="EA74F56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65D56602"/>
    <w:multiLevelType w:val="multilevel"/>
    <w:tmpl w:val="67F6CEB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67AF60AE"/>
    <w:multiLevelType w:val="hybridMultilevel"/>
    <w:tmpl w:val="4E7090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F236FC3"/>
    <w:multiLevelType w:val="multilevel"/>
    <w:tmpl w:val="AFD8866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A475B4E"/>
    <w:multiLevelType w:val="multilevel"/>
    <w:tmpl w:val="2BD4F16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AD760D7"/>
    <w:multiLevelType w:val="multilevel"/>
    <w:tmpl w:val="A22C0A9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3"/>
  </w:num>
  <w:num w:numId="2">
    <w:abstractNumId w:val="5"/>
  </w:num>
  <w:num w:numId="3">
    <w:abstractNumId w:val="15"/>
  </w:num>
  <w:num w:numId="4">
    <w:abstractNumId w:val="6"/>
  </w:num>
  <w:num w:numId="5">
    <w:abstractNumId w:val="1"/>
  </w:num>
  <w:num w:numId="6">
    <w:abstractNumId w:val="7"/>
  </w:num>
  <w:num w:numId="7">
    <w:abstractNumId w:val="11"/>
  </w:num>
  <w:num w:numId="8">
    <w:abstractNumId w:val="16"/>
  </w:num>
  <w:num w:numId="9">
    <w:abstractNumId w:val="14"/>
  </w:num>
  <w:num w:numId="10">
    <w:abstractNumId w:val="8"/>
  </w:num>
  <w:num w:numId="11">
    <w:abstractNumId w:val="4"/>
  </w:num>
  <w:num w:numId="12">
    <w:abstractNumId w:val="10"/>
  </w:num>
  <w:num w:numId="13">
    <w:abstractNumId w:val="0"/>
  </w:num>
  <w:num w:numId="14">
    <w:abstractNumId w:val="9"/>
  </w:num>
  <w:num w:numId="15">
    <w:abstractNumId w:val="2"/>
  </w:num>
  <w:num w:numId="16">
    <w:abstractNumId w:val="12"/>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0F32"/>
    <w:rsid w:val="00027485"/>
    <w:rsid w:val="00027EB7"/>
    <w:rsid w:val="0004060D"/>
    <w:rsid w:val="000649BD"/>
    <w:rsid w:val="00065085"/>
    <w:rsid w:val="00076BF4"/>
    <w:rsid w:val="0007751B"/>
    <w:rsid w:val="00090446"/>
    <w:rsid w:val="00093F4D"/>
    <w:rsid w:val="000A35A9"/>
    <w:rsid w:val="000C0EA9"/>
    <w:rsid w:val="000D1021"/>
    <w:rsid w:val="000E0C1B"/>
    <w:rsid w:val="0011545B"/>
    <w:rsid w:val="00136234"/>
    <w:rsid w:val="00147493"/>
    <w:rsid w:val="00154157"/>
    <w:rsid w:val="0015566B"/>
    <w:rsid w:val="001648A1"/>
    <w:rsid w:val="00194126"/>
    <w:rsid w:val="00197C40"/>
    <w:rsid w:val="001A13F5"/>
    <w:rsid w:val="001B29A3"/>
    <w:rsid w:val="001B5A4F"/>
    <w:rsid w:val="001C2550"/>
    <w:rsid w:val="001F0671"/>
    <w:rsid w:val="002053F7"/>
    <w:rsid w:val="00225AAF"/>
    <w:rsid w:val="00237C2D"/>
    <w:rsid w:val="00241080"/>
    <w:rsid w:val="00246757"/>
    <w:rsid w:val="00253EAD"/>
    <w:rsid w:val="00256699"/>
    <w:rsid w:val="00260ABF"/>
    <w:rsid w:val="002669ED"/>
    <w:rsid w:val="00272896"/>
    <w:rsid w:val="00277647"/>
    <w:rsid w:val="00285734"/>
    <w:rsid w:val="002A067D"/>
    <w:rsid w:val="002B22DF"/>
    <w:rsid w:val="002C5A0A"/>
    <w:rsid w:val="002C672E"/>
    <w:rsid w:val="002E1A9E"/>
    <w:rsid w:val="002E22B7"/>
    <w:rsid w:val="002F2FA7"/>
    <w:rsid w:val="00303B6F"/>
    <w:rsid w:val="00324A30"/>
    <w:rsid w:val="0034436F"/>
    <w:rsid w:val="003555E5"/>
    <w:rsid w:val="00356B12"/>
    <w:rsid w:val="00375D6C"/>
    <w:rsid w:val="00385188"/>
    <w:rsid w:val="0039490B"/>
    <w:rsid w:val="003A1F21"/>
    <w:rsid w:val="003A2F00"/>
    <w:rsid w:val="003C1BBF"/>
    <w:rsid w:val="003F035C"/>
    <w:rsid w:val="003F662B"/>
    <w:rsid w:val="003F7FE2"/>
    <w:rsid w:val="004006FA"/>
    <w:rsid w:val="0040421A"/>
    <w:rsid w:val="004169C6"/>
    <w:rsid w:val="00423D47"/>
    <w:rsid w:val="004240A4"/>
    <w:rsid w:val="00433D73"/>
    <w:rsid w:val="004508D2"/>
    <w:rsid w:val="00453DF3"/>
    <w:rsid w:val="004654AF"/>
    <w:rsid w:val="0047462F"/>
    <w:rsid w:val="0049391D"/>
    <w:rsid w:val="004A4D4F"/>
    <w:rsid w:val="004A506C"/>
    <w:rsid w:val="004B53E6"/>
    <w:rsid w:val="004C65C2"/>
    <w:rsid w:val="004C7655"/>
    <w:rsid w:val="004D21EC"/>
    <w:rsid w:val="004E3409"/>
    <w:rsid w:val="004E55BC"/>
    <w:rsid w:val="0050599B"/>
    <w:rsid w:val="00530FC2"/>
    <w:rsid w:val="00534DAC"/>
    <w:rsid w:val="00535543"/>
    <w:rsid w:val="00573579"/>
    <w:rsid w:val="00582B04"/>
    <w:rsid w:val="0059535A"/>
    <w:rsid w:val="005A42AE"/>
    <w:rsid w:val="005A6872"/>
    <w:rsid w:val="005A7D30"/>
    <w:rsid w:val="005D26BE"/>
    <w:rsid w:val="005D4787"/>
    <w:rsid w:val="00600812"/>
    <w:rsid w:val="006075CB"/>
    <w:rsid w:val="006102B4"/>
    <w:rsid w:val="00611D9A"/>
    <w:rsid w:val="006127A8"/>
    <w:rsid w:val="00621EF5"/>
    <w:rsid w:val="00622486"/>
    <w:rsid w:val="0063517F"/>
    <w:rsid w:val="00635B97"/>
    <w:rsid w:val="00640AFB"/>
    <w:rsid w:val="0065186F"/>
    <w:rsid w:val="00651B72"/>
    <w:rsid w:val="00654A67"/>
    <w:rsid w:val="00682143"/>
    <w:rsid w:val="006C1802"/>
    <w:rsid w:val="006D5F87"/>
    <w:rsid w:val="006E2897"/>
    <w:rsid w:val="00721701"/>
    <w:rsid w:val="00726DC7"/>
    <w:rsid w:val="0073116F"/>
    <w:rsid w:val="007315DA"/>
    <w:rsid w:val="007567F1"/>
    <w:rsid w:val="0075759C"/>
    <w:rsid w:val="007635ED"/>
    <w:rsid w:val="00775535"/>
    <w:rsid w:val="007822DD"/>
    <w:rsid w:val="007910A8"/>
    <w:rsid w:val="007A6A56"/>
    <w:rsid w:val="007C3C84"/>
    <w:rsid w:val="007D64F1"/>
    <w:rsid w:val="007E7A71"/>
    <w:rsid w:val="007F069F"/>
    <w:rsid w:val="00813C59"/>
    <w:rsid w:val="008205C5"/>
    <w:rsid w:val="0082642E"/>
    <w:rsid w:val="008341B9"/>
    <w:rsid w:val="008359F9"/>
    <w:rsid w:val="00843993"/>
    <w:rsid w:val="00845721"/>
    <w:rsid w:val="00851F37"/>
    <w:rsid w:val="008775AF"/>
    <w:rsid w:val="00877AA2"/>
    <w:rsid w:val="00880FA5"/>
    <w:rsid w:val="008830DB"/>
    <w:rsid w:val="00885339"/>
    <w:rsid w:val="00893888"/>
    <w:rsid w:val="00893CB5"/>
    <w:rsid w:val="00895E94"/>
    <w:rsid w:val="008A4EF5"/>
    <w:rsid w:val="008A4F0F"/>
    <w:rsid w:val="008A5B7D"/>
    <w:rsid w:val="008A6CC7"/>
    <w:rsid w:val="008C479C"/>
    <w:rsid w:val="008C48A8"/>
    <w:rsid w:val="008C655B"/>
    <w:rsid w:val="009151B7"/>
    <w:rsid w:val="00923222"/>
    <w:rsid w:val="00941169"/>
    <w:rsid w:val="009447BA"/>
    <w:rsid w:val="009619F1"/>
    <w:rsid w:val="00977D38"/>
    <w:rsid w:val="00981031"/>
    <w:rsid w:val="009814FF"/>
    <w:rsid w:val="00982DC0"/>
    <w:rsid w:val="009910CA"/>
    <w:rsid w:val="009A0E33"/>
    <w:rsid w:val="009A1459"/>
    <w:rsid w:val="009B68C8"/>
    <w:rsid w:val="009C48A9"/>
    <w:rsid w:val="009C69C0"/>
    <w:rsid w:val="009C74D8"/>
    <w:rsid w:val="009D20E3"/>
    <w:rsid w:val="009D6F2D"/>
    <w:rsid w:val="00A217C4"/>
    <w:rsid w:val="00A37306"/>
    <w:rsid w:val="00A447FD"/>
    <w:rsid w:val="00A53478"/>
    <w:rsid w:val="00A71BEB"/>
    <w:rsid w:val="00A77432"/>
    <w:rsid w:val="00A77BA7"/>
    <w:rsid w:val="00A90AC7"/>
    <w:rsid w:val="00AA3F27"/>
    <w:rsid w:val="00AA5F12"/>
    <w:rsid w:val="00AB2D6F"/>
    <w:rsid w:val="00AB3319"/>
    <w:rsid w:val="00AD0F33"/>
    <w:rsid w:val="00AD4375"/>
    <w:rsid w:val="00AF1F97"/>
    <w:rsid w:val="00AF26E8"/>
    <w:rsid w:val="00B00B57"/>
    <w:rsid w:val="00B053AF"/>
    <w:rsid w:val="00B07932"/>
    <w:rsid w:val="00B20414"/>
    <w:rsid w:val="00B4111B"/>
    <w:rsid w:val="00B51C68"/>
    <w:rsid w:val="00B77CE8"/>
    <w:rsid w:val="00B946BB"/>
    <w:rsid w:val="00B95231"/>
    <w:rsid w:val="00BA2689"/>
    <w:rsid w:val="00BB1CAF"/>
    <w:rsid w:val="00BC3E21"/>
    <w:rsid w:val="00BD13A4"/>
    <w:rsid w:val="00C03142"/>
    <w:rsid w:val="00C36C4E"/>
    <w:rsid w:val="00C36F17"/>
    <w:rsid w:val="00C446FC"/>
    <w:rsid w:val="00C51F8C"/>
    <w:rsid w:val="00C541A8"/>
    <w:rsid w:val="00C635FF"/>
    <w:rsid w:val="00C67936"/>
    <w:rsid w:val="00C719D8"/>
    <w:rsid w:val="00C7643C"/>
    <w:rsid w:val="00C97A92"/>
    <w:rsid w:val="00CB25E8"/>
    <w:rsid w:val="00CB4A9D"/>
    <w:rsid w:val="00CB4C2D"/>
    <w:rsid w:val="00CC0BCD"/>
    <w:rsid w:val="00CC3EDD"/>
    <w:rsid w:val="00CC49B6"/>
    <w:rsid w:val="00D065A9"/>
    <w:rsid w:val="00D11DBF"/>
    <w:rsid w:val="00D15FE6"/>
    <w:rsid w:val="00D214AC"/>
    <w:rsid w:val="00D226C6"/>
    <w:rsid w:val="00D236D1"/>
    <w:rsid w:val="00D308F1"/>
    <w:rsid w:val="00D602A8"/>
    <w:rsid w:val="00DA14A5"/>
    <w:rsid w:val="00DA3FAF"/>
    <w:rsid w:val="00DA4B93"/>
    <w:rsid w:val="00DA5C16"/>
    <w:rsid w:val="00DC64C0"/>
    <w:rsid w:val="00DE6429"/>
    <w:rsid w:val="00DF40B2"/>
    <w:rsid w:val="00E11707"/>
    <w:rsid w:val="00E16AB4"/>
    <w:rsid w:val="00E17F8F"/>
    <w:rsid w:val="00E40C23"/>
    <w:rsid w:val="00E52C1F"/>
    <w:rsid w:val="00E63BA9"/>
    <w:rsid w:val="00E63EC0"/>
    <w:rsid w:val="00E73516"/>
    <w:rsid w:val="00E80AF9"/>
    <w:rsid w:val="00E8529D"/>
    <w:rsid w:val="00E86B4D"/>
    <w:rsid w:val="00E91CAA"/>
    <w:rsid w:val="00EA30DE"/>
    <w:rsid w:val="00EB5FE7"/>
    <w:rsid w:val="00EB6445"/>
    <w:rsid w:val="00ED234B"/>
    <w:rsid w:val="00EF0F32"/>
    <w:rsid w:val="00EF4643"/>
    <w:rsid w:val="00F0180A"/>
    <w:rsid w:val="00F15254"/>
    <w:rsid w:val="00F16CF5"/>
    <w:rsid w:val="00F16D60"/>
    <w:rsid w:val="00F2489A"/>
    <w:rsid w:val="00F25A40"/>
    <w:rsid w:val="00F31F2C"/>
    <w:rsid w:val="00F5488E"/>
    <w:rsid w:val="00F60DFA"/>
    <w:rsid w:val="00F802BA"/>
    <w:rsid w:val="00F80412"/>
    <w:rsid w:val="00F91EDD"/>
    <w:rsid w:val="00F9755A"/>
    <w:rsid w:val="00FA4192"/>
    <w:rsid w:val="00FC56FF"/>
    <w:rsid w:val="00FD52FE"/>
    <w:rsid w:val="00FD62F9"/>
    <w:rsid w:val="00FE15D7"/>
    <w:rsid w:val="00FF79F0"/>
    <w:rsid w:val="4AD9B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C667E"/>
  <w15:chartTrackingRefBased/>
  <w15:docId w15:val="{ACA8D066-59EB-4434-9CD9-12935DCDE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0F32"/>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F0F3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89</Words>
  <Characters>620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hen</dc:creator>
  <cp:keywords/>
  <dc:description/>
  <cp:lastModifiedBy>Le, Dana</cp:lastModifiedBy>
  <cp:revision>2</cp:revision>
  <dcterms:created xsi:type="dcterms:W3CDTF">2019-12-30T22:43:00Z</dcterms:created>
  <dcterms:modified xsi:type="dcterms:W3CDTF">2019-12-30T22:43:00Z</dcterms:modified>
</cp:coreProperties>
</file>